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4253"/>
        <w:gridCol w:w="5232"/>
        <w:gridCol w:w="3256"/>
      </w:tblGrid>
      <w:tr w:rsidR="003D5D92" w14:paraId="64D1342B" w14:textId="77777777" w:rsidTr="00C72ED7">
        <w:tc>
          <w:tcPr>
            <w:tcW w:w="1151" w:type="dxa"/>
          </w:tcPr>
          <w:p w14:paraId="2575CE0A" w14:textId="77777777" w:rsidR="003D5D92" w:rsidRPr="002B4DFF" w:rsidRDefault="003D5D92" w:rsidP="00A850A2">
            <w:pPr>
              <w:rPr>
                <w:b/>
                <w:bCs/>
              </w:rPr>
            </w:pPr>
            <w:r>
              <w:rPr>
                <w:b/>
                <w:bCs/>
              </w:rPr>
              <w:t>Reviews</w:t>
            </w:r>
          </w:p>
        </w:tc>
        <w:tc>
          <w:tcPr>
            <w:tcW w:w="4253" w:type="dxa"/>
          </w:tcPr>
          <w:p w14:paraId="336E24D5" w14:textId="77777777" w:rsidR="003D5D92" w:rsidRPr="002B4DFF" w:rsidRDefault="003D5D92" w:rsidP="00A850A2">
            <w:pPr>
              <w:rPr>
                <w:b/>
                <w:bCs/>
              </w:rPr>
            </w:pPr>
            <w:r w:rsidRPr="002B4DFF">
              <w:rPr>
                <w:b/>
                <w:bCs/>
              </w:rPr>
              <w:t>Quantitative Results</w:t>
            </w:r>
          </w:p>
        </w:tc>
        <w:tc>
          <w:tcPr>
            <w:tcW w:w="5232" w:type="dxa"/>
          </w:tcPr>
          <w:p w14:paraId="2387D8FF" w14:textId="77777777" w:rsidR="003D5D92" w:rsidRPr="002B4DFF" w:rsidRDefault="003D5D92" w:rsidP="00A850A2">
            <w:pPr>
              <w:rPr>
                <w:b/>
                <w:bCs/>
              </w:rPr>
            </w:pPr>
            <w:r>
              <w:rPr>
                <w:b/>
                <w:bCs/>
              </w:rPr>
              <w:t>Narrative</w:t>
            </w:r>
            <w:r w:rsidRPr="002B4DFF">
              <w:rPr>
                <w:b/>
                <w:bCs/>
              </w:rPr>
              <w:t xml:space="preserve"> Results</w:t>
            </w:r>
          </w:p>
        </w:tc>
        <w:tc>
          <w:tcPr>
            <w:tcW w:w="3256" w:type="dxa"/>
          </w:tcPr>
          <w:p w14:paraId="2D9C6B68" w14:textId="77777777" w:rsidR="003D5D92" w:rsidRPr="002B4DFF" w:rsidRDefault="003D5D92" w:rsidP="00A850A2">
            <w:pPr>
              <w:rPr>
                <w:b/>
                <w:bCs/>
              </w:rPr>
            </w:pPr>
            <w:r w:rsidRPr="006079ED">
              <w:rPr>
                <w:b/>
                <w:bCs/>
              </w:rPr>
              <w:t>Certainty of Evidence</w:t>
            </w:r>
          </w:p>
        </w:tc>
      </w:tr>
      <w:tr w:rsidR="003D5D92" w14:paraId="7C002CA4" w14:textId="77777777" w:rsidTr="00C72ED7">
        <w:tc>
          <w:tcPr>
            <w:tcW w:w="1151" w:type="dxa"/>
          </w:tcPr>
          <w:p w14:paraId="48CB4916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Bahnamiri, 2020</w:t>
            </w:r>
          </w:p>
        </w:tc>
        <w:tc>
          <w:tcPr>
            <w:tcW w:w="4253" w:type="dxa"/>
          </w:tcPr>
          <w:p w14:paraId="39BFA74F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No meta-analysis</w:t>
            </w:r>
          </w:p>
        </w:tc>
        <w:tc>
          <w:tcPr>
            <w:tcW w:w="5232" w:type="dxa"/>
          </w:tcPr>
          <w:p w14:paraId="08826522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</w:t>
            </w:r>
          </w:p>
          <w:p w14:paraId="0D6E7E41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MBSR vs CBT: no significant difference</w:t>
            </w:r>
          </w:p>
          <w:p w14:paraId="62EE403A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MBCT vs CBT: no significant difference</w:t>
            </w:r>
          </w:p>
          <w:p w14:paraId="6922EF3F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MBCT vs usual care: significant difference</w:t>
            </w:r>
          </w:p>
          <w:p w14:paraId="7C413F97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Mindfulness meditation-CBT vs UC: significant difference</w:t>
            </w:r>
          </w:p>
        </w:tc>
        <w:tc>
          <w:tcPr>
            <w:tcW w:w="3256" w:type="dxa"/>
          </w:tcPr>
          <w:p w14:paraId="6E317FC9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Not done</w:t>
            </w:r>
          </w:p>
        </w:tc>
      </w:tr>
      <w:tr w:rsidR="003D5D92" w14:paraId="1666D69E" w14:textId="77777777" w:rsidTr="00C72ED7">
        <w:tc>
          <w:tcPr>
            <w:tcW w:w="1151" w:type="dxa"/>
          </w:tcPr>
          <w:p w14:paraId="2DBD7BB3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Devonshire, 2023</w:t>
            </w:r>
          </w:p>
        </w:tc>
        <w:tc>
          <w:tcPr>
            <w:tcW w:w="4253" w:type="dxa"/>
          </w:tcPr>
          <w:p w14:paraId="593F6010" w14:textId="77777777" w:rsidR="003D5D92" w:rsidRPr="00196B3A" w:rsidRDefault="003D5D92" w:rsidP="00A850A2">
            <w:pPr>
              <w:rPr>
                <w:sz w:val="18"/>
                <w:szCs w:val="18"/>
              </w:rPr>
            </w:pPr>
            <w:r w:rsidRPr="00196B3A">
              <w:rPr>
                <w:sz w:val="18"/>
                <w:szCs w:val="18"/>
              </w:rPr>
              <w:t>Meta-analysis (2 studies)</w:t>
            </w:r>
          </w:p>
          <w:p w14:paraId="6F551E13" w14:textId="77777777" w:rsidR="003D5D92" w:rsidRDefault="003D5D92" w:rsidP="00A850A2">
            <w:pPr>
              <w:rPr>
                <w:sz w:val="18"/>
                <w:szCs w:val="18"/>
              </w:rPr>
            </w:pPr>
            <w:r w:rsidRPr="00196B3A">
              <w:rPr>
                <w:sz w:val="18"/>
                <w:szCs w:val="18"/>
              </w:rPr>
              <w:t>Pain (NRS): Post</w:t>
            </w:r>
            <w:r>
              <w:rPr>
                <w:sz w:val="18"/>
                <w:szCs w:val="18"/>
              </w:rPr>
              <w:t xml:space="preserve"> intervention -1.02 (95% CI -14.75 to 12.7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93.6%</w:t>
            </w:r>
          </w:p>
          <w:p w14:paraId="2F6FBE0F" w14:textId="77777777" w:rsidR="003D5D92" w:rsidRDefault="003D5D92" w:rsidP="00A850A2">
            <w:pPr>
              <w:rPr>
                <w:sz w:val="18"/>
                <w:szCs w:val="18"/>
                <w:lang w:val="en-HK"/>
              </w:rPr>
            </w:pPr>
            <w:r>
              <w:rPr>
                <w:sz w:val="18"/>
                <w:szCs w:val="18"/>
                <w:lang w:val="en-HK"/>
              </w:rPr>
              <w:t xml:space="preserve">                    12 months -0.55 (95% CI -12.62 to 11.52), I</w:t>
            </w:r>
            <w:r>
              <w:rPr>
                <w:sz w:val="18"/>
                <w:szCs w:val="18"/>
                <w:vertAlign w:val="superscript"/>
                <w:lang w:val="en-HK"/>
              </w:rPr>
              <w:t>2</w:t>
            </w:r>
            <w:r>
              <w:rPr>
                <w:sz w:val="18"/>
                <w:szCs w:val="18"/>
                <w:lang w:val="en-HK"/>
              </w:rPr>
              <w:t xml:space="preserve"> = 90.3%</w:t>
            </w:r>
          </w:p>
          <w:p w14:paraId="6CDB025D" w14:textId="77777777" w:rsidR="003D5D92" w:rsidRDefault="003D5D92" w:rsidP="00A850A2">
            <w:pPr>
              <w:rPr>
                <w:sz w:val="18"/>
                <w:szCs w:val="18"/>
                <w:lang w:val="en-HK"/>
              </w:rPr>
            </w:pPr>
            <w:r>
              <w:rPr>
                <w:sz w:val="18"/>
                <w:szCs w:val="18"/>
                <w:lang w:val="en-HK"/>
              </w:rPr>
              <w:t>Disability (ODI): Post intervention -6.95 (95% CI -12.62 to 11.52), I</w:t>
            </w:r>
            <w:r>
              <w:rPr>
                <w:sz w:val="18"/>
                <w:szCs w:val="18"/>
                <w:vertAlign w:val="superscript"/>
                <w:lang w:val="en-HK"/>
              </w:rPr>
              <w:t>2</w:t>
            </w:r>
            <w:r>
              <w:rPr>
                <w:sz w:val="18"/>
                <w:szCs w:val="18"/>
                <w:lang w:val="en-HK"/>
              </w:rPr>
              <w:t xml:space="preserve"> = 89.8%</w:t>
            </w:r>
          </w:p>
          <w:p w14:paraId="28F69D7A" w14:textId="77777777" w:rsidR="003D5D92" w:rsidRPr="00974B31" w:rsidRDefault="003D5D92" w:rsidP="00A850A2">
            <w:pPr>
              <w:rPr>
                <w:sz w:val="18"/>
                <w:szCs w:val="18"/>
                <w:lang w:val="en-HK"/>
              </w:rPr>
            </w:pPr>
            <w:r>
              <w:rPr>
                <w:sz w:val="18"/>
                <w:szCs w:val="18"/>
                <w:lang w:val="en-HK"/>
              </w:rPr>
              <w:t xml:space="preserve">                             12 months -4.62 (95% CI -70.31 to 61.07), I</w:t>
            </w:r>
            <w:r>
              <w:rPr>
                <w:sz w:val="18"/>
                <w:szCs w:val="18"/>
                <w:vertAlign w:val="superscript"/>
                <w:lang w:val="en-HK"/>
              </w:rPr>
              <w:t>2</w:t>
            </w:r>
            <w:r>
              <w:rPr>
                <w:sz w:val="18"/>
                <w:szCs w:val="18"/>
                <w:lang w:val="en-HK"/>
              </w:rPr>
              <w:t xml:space="preserve"> = 90.8%</w:t>
            </w:r>
          </w:p>
        </w:tc>
        <w:tc>
          <w:tcPr>
            <w:tcW w:w="5232" w:type="dxa"/>
          </w:tcPr>
          <w:p w14:paraId="1804162F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no significant difference post intervention and at 12 months</w:t>
            </w:r>
          </w:p>
          <w:p w14:paraId="6FD3B9C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no significant difference post intervention and at 12 months</w:t>
            </w:r>
          </w:p>
          <w:p w14:paraId="288AE3AE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trend favours CFT in reducing pain intensity and disability compared to manual therapy/exercise</w:t>
            </w:r>
          </w:p>
        </w:tc>
        <w:tc>
          <w:tcPr>
            <w:tcW w:w="3256" w:type="dxa"/>
          </w:tcPr>
          <w:p w14:paraId="734D62B3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GRADE</w:t>
            </w:r>
          </w:p>
          <w:p w14:paraId="7AD05AB8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Pain – Very low</w:t>
            </w:r>
          </w:p>
          <w:p w14:paraId="2635420D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Disability – Very low</w:t>
            </w:r>
          </w:p>
          <w:p w14:paraId="6433B447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Ranked down 2 from high risk of bias, 1 from imprecision, 1 from inconsistency, 1 from indirectness</w:t>
            </w:r>
          </w:p>
          <w:p w14:paraId="2E97F38B" w14:textId="77777777" w:rsidR="003D5D92" w:rsidRPr="00004907" w:rsidRDefault="003D5D92" w:rsidP="00A850A2">
            <w:pPr>
              <w:rPr>
                <w:sz w:val="18"/>
                <w:szCs w:val="18"/>
              </w:rPr>
            </w:pPr>
          </w:p>
        </w:tc>
      </w:tr>
      <w:tr w:rsidR="003D5D92" w14:paraId="1251A980" w14:textId="77777777" w:rsidTr="00C72ED7">
        <w:tc>
          <w:tcPr>
            <w:tcW w:w="1151" w:type="dxa"/>
          </w:tcPr>
          <w:p w14:paraId="02442AF1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Hajihasani, 2019</w:t>
            </w:r>
          </w:p>
        </w:tc>
        <w:tc>
          <w:tcPr>
            <w:tcW w:w="4253" w:type="dxa"/>
          </w:tcPr>
          <w:p w14:paraId="0C30143B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eta-analysis</w:t>
            </w:r>
          </w:p>
        </w:tc>
        <w:tc>
          <w:tcPr>
            <w:tcW w:w="5232" w:type="dxa"/>
          </w:tcPr>
          <w:p w14:paraId="2B84C32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5 studies showed significant difference where CBT + PT is more effective than PT alone</w:t>
            </w:r>
          </w:p>
          <w:p w14:paraId="028746AD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4 studies showed significant difference where CBT + PT is more effective than PT alone</w:t>
            </w:r>
          </w:p>
          <w:p w14:paraId="1F3F5D9E" w14:textId="77777777" w:rsidR="00C72ED7" w:rsidRPr="00004907" w:rsidRDefault="00C72ED7" w:rsidP="00A850A2">
            <w:pPr>
              <w:rPr>
                <w:sz w:val="18"/>
                <w:szCs w:val="18"/>
              </w:rPr>
            </w:pPr>
          </w:p>
        </w:tc>
        <w:tc>
          <w:tcPr>
            <w:tcW w:w="3256" w:type="dxa"/>
          </w:tcPr>
          <w:p w14:paraId="5CF7324D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Not done</w:t>
            </w:r>
          </w:p>
        </w:tc>
      </w:tr>
      <w:tr w:rsidR="003D5D92" w14:paraId="6DBBC102" w14:textId="77777777" w:rsidTr="00C72ED7">
        <w:tc>
          <w:tcPr>
            <w:tcW w:w="1151" w:type="dxa"/>
          </w:tcPr>
          <w:p w14:paraId="61E0567C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Henschke, 2010</w:t>
            </w:r>
          </w:p>
          <w:p w14:paraId="7662BBB8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i/>
                <w:iCs/>
                <w:sz w:val="18"/>
                <w:szCs w:val="18"/>
              </w:rPr>
              <w:t>Cochrane Review</w:t>
            </w:r>
          </w:p>
        </w:tc>
        <w:tc>
          <w:tcPr>
            <w:tcW w:w="4253" w:type="dxa"/>
          </w:tcPr>
          <w:p w14:paraId="44C87888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-analysis (13 studies total)</w:t>
            </w:r>
          </w:p>
          <w:p w14:paraId="59C4C874" w14:textId="77777777" w:rsidR="003D5D92" w:rsidRDefault="003D5D92" w:rsidP="00A850A2">
            <w:pPr>
              <w:rPr>
                <w:sz w:val="18"/>
                <w:szCs w:val="18"/>
              </w:rPr>
            </w:pPr>
          </w:p>
          <w:p w14:paraId="6D4AFC2E" w14:textId="77777777" w:rsidR="003D5D92" w:rsidRPr="003D5D92" w:rsidRDefault="003D5D92" w:rsidP="00A850A2">
            <w:pPr>
              <w:rPr>
                <w:sz w:val="18"/>
                <w:szCs w:val="18"/>
              </w:rPr>
            </w:pPr>
            <w:r w:rsidRPr="003D5D92">
              <w:rPr>
                <w:sz w:val="18"/>
                <w:szCs w:val="18"/>
              </w:rPr>
              <w:t>Pain: CBT compared to WL – SMD -0.6 (95% CI -0.97 to -0.22), I</w:t>
            </w:r>
            <w:r w:rsidRPr="003D5D92">
              <w:rPr>
                <w:sz w:val="18"/>
                <w:szCs w:val="18"/>
                <w:vertAlign w:val="superscript"/>
              </w:rPr>
              <w:t>2</w:t>
            </w:r>
            <w:r w:rsidRPr="003D5D92">
              <w:rPr>
                <w:sz w:val="18"/>
                <w:szCs w:val="18"/>
              </w:rPr>
              <w:t xml:space="preserve"> = 42.49%</w:t>
            </w:r>
          </w:p>
          <w:p w14:paraId="70B95C15" w14:textId="77777777" w:rsidR="003D5D92" w:rsidRPr="0094453F" w:rsidRDefault="003D5D92" w:rsidP="00A850A2">
            <w:pPr>
              <w:rPr>
                <w:sz w:val="18"/>
                <w:szCs w:val="18"/>
              </w:rPr>
            </w:pPr>
            <w:r w:rsidRPr="003D5D92">
              <w:rPr>
                <w:sz w:val="18"/>
                <w:szCs w:val="18"/>
              </w:rPr>
              <w:t xml:space="preserve">           CBT + PT compared</w:t>
            </w:r>
            <w:r>
              <w:rPr>
                <w:sz w:val="18"/>
                <w:szCs w:val="18"/>
              </w:rPr>
              <w:t xml:space="preserve"> to PT short term – SMD -0.13 (95% CI -1.01 to 0.75), I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= 73.02%</w:t>
            </w:r>
          </w:p>
          <w:p w14:paraId="120E76B6" w14:textId="77777777" w:rsidR="003D5D92" w:rsidRPr="000471B8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CBT vs exercise long term – MD 0.14 (95% CI -4.4 to 4.67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0%</w:t>
            </w:r>
          </w:p>
          <w:p w14:paraId="4FECD8F1" w14:textId="77777777" w:rsidR="003D5D92" w:rsidRDefault="003D5D92" w:rsidP="00A850A2">
            <w:pPr>
              <w:rPr>
                <w:sz w:val="18"/>
                <w:szCs w:val="18"/>
              </w:rPr>
            </w:pPr>
          </w:p>
          <w:p w14:paraId="4C4B719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CBT vs WL SMD -0.36 (95% CI -0.87 to 0.13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49.6%</w:t>
            </w:r>
          </w:p>
          <w:p w14:paraId="05507D41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CBT + PT compared to PT short term – MD -6.26 (95% CI -12.71 to 0.19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0%</w:t>
            </w:r>
          </w:p>
          <w:p w14:paraId="7BE1D537" w14:textId="77777777" w:rsidR="003D5D92" w:rsidRDefault="003D5D92" w:rsidP="00A850A2">
            <w:pPr>
              <w:rPr>
                <w:sz w:val="18"/>
                <w:szCs w:val="18"/>
              </w:rPr>
            </w:pPr>
          </w:p>
          <w:p w14:paraId="4D81212D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note: not all results are included as there are too many</w:t>
            </w:r>
          </w:p>
          <w:p w14:paraId="21BD9E70" w14:textId="77777777" w:rsidR="003D5D92" w:rsidRPr="00DF5957" w:rsidRDefault="003D5D92" w:rsidP="00A850A2">
            <w:pPr>
              <w:rPr>
                <w:sz w:val="18"/>
                <w:szCs w:val="18"/>
              </w:rPr>
            </w:pPr>
          </w:p>
        </w:tc>
        <w:tc>
          <w:tcPr>
            <w:tcW w:w="5232" w:type="dxa"/>
          </w:tcPr>
          <w:p w14:paraId="0273E11E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</w:t>
            </w:r>
          </w:p>
          <w:p w14:paraId="328FF8BE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compared to WL: significant, favours CBT</w:t>
            </w:r>
          </w:p>
          <w:p w14:paraId="58465762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compared to behavioural therapy:  not significant, general trend favours CBT compared to cognitive therapy and operant therapy; favours respondent therapy compared to CBT</w:t>
            </w:r>
          </w:p>
          <w:p w14:paraId="1D932A9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compared to group exercise: not significant</w:t>
            </w:r>
          </w:p>
          <w:p w14:paraId="31D58A1E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+ PT compared to PT: not significant</w:t>
            </w:r>
          </w:p>
          <w:p w14:paraId="682081A1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+ rehab compared to rehab: not significant</w:t>
            </w:r>
          </w:p>
          <w:p w14:paraId="4219EA6F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</w:t>
            </w:r>
          </w:p>
          <w:p w14:paraId="77438235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compared to WL: not significant</w:t>
            </w:r>
          </w:p>
          <w:p w14:paraId="73E71BF1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compared to behavioural therapy:  not significant, general trend favours CBT compared to cognitive therapy and operant therapy; favours respondent therapy compared to CBT</w:t>
            </w:r>
          </w:p>
          <w:p w14:paraId="0427F3F3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compared to surgery: not significant, favours surgery</w:t>
            </w:r>
          </w:p>
          <w:p w14:paraId="0BC66D73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+ PT compared to PT: not significant</w:t>
            </w:r>
          </w:p>
        </w:tc>
        <w:tc>
          <w:tcPr>
            <w:tcW w:w="3256" w:type="dxa"/>
          </w:tcPr>
          <w:p w14:paraId="566182C8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GRADE</w:t>
            </w:r>
          </w:p>
          <w:p w14:paraId="75E320B9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Pain – ranges from very low to moderate</w:t>
            </w:r>
          </w:p>
          <w:p w14:paraId="256B52E4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Disability – ranges from very low to low</w:t>
            </w:r>
          </w:p>
          <w:p w14:paraId="2157CE12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Ranked down for limitations in study design, imprecision and inconsistency</w:t>
            </w:r>
          </w:p>
          <w:p w14:paraId="408948D4" w14:textId="77777777" w:rsidR="003D5D92" w:rsidRPr="00004907" w:rsidRDefault="003D5D92" w:rsidP="00A850A2">
            <w:pPr>
              <w:rPr>
                <w:sz w:val="18"/>
                <w:szCs w:val="18"/>
              </w:rPr>
            </w:pPr>
          </w:p>
        </w:tc>
      </w:tr>
      <w:tr w:rsidR="003D5D92" w14:paraId="549FB358" w14:textId="77777777" w:rsidTr="00C72ED7">
        <w:tc>
          <w:tcPr>
            <w:tcW w:w="1151" w:type="dxa"/>
          </w:tcPr>
          <w:p w14:paraId="56E85B51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lastRenderedPageBreak/>
              <w:t>Ho,</w:t>
            </w:r>
          </w:p>
          <w:p w14:paraId="2B041A5A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2022</w:t>
            </w:r>
          </w:p>
        </w:tc>
        <w:tc>
          <w:tcPr>
            <w:tcW w:w="4253" w:type="dxa"/>
          </w:tcPr>
          <w:p w14:paraId="5773C61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work Meta-analysis (25 studies)</w:t>
            </w:r>
          </w:p>
          <w:p w14:paraId="0F8225B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 intervention results compared to PT:</w:t>
            </w:r>
          </w:p>
          <w:p w14:paraId="0EED7F0D" w14:textId="77777777" w:rsidR="003D5D92" w:rsidRDefault="003D5D92" w:rsidP="00A850A2">
            <w:pPr>
              <w:rPr>
                <w:sz w:val="18"/>
                <w:szCs w:val="18"/>
              </w:rPr>
            </w:pPr>
          </w:p>
          <w:p w14:paraId="482FD79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CBT + PT – SMD 0.92 (95% CI 0.43 – 1.42)</w:t>
            </w:r>
          </w:p>
          <w:p w14:paraId="6E6E625E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CBT – SMD 0.23 (95% CI -0.47 – 0.94)</w:t>
            </w:r>
          </w:p>
          <w:p w14:paraId="1BC097ED" w14:textId="77777777" w:rsidR="003D5D92" w:rsidRDefault="003D5D92" w:rsidP="00A850A2">
            <w:pPr>
              <w:rPr>
                <w:sz w:val="18"/>
                <w:szCs w:val="18"/>
              </w:rPr>
            </w:pPr>
          </w:p>
          <w:p w14:paraId="4691289A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CBT + PT – SMD 1.01 (95% CI 0.58 – 1.44)</w:t>
            </w:r>
          </w:p>
          <w:p w14:paraId="49CF7D0D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CBT – SMD 0.39 (95% CI -0.30 – 1.08)</w:t>
            </w:r>
          </w:p>
        </w:tc>
        <w:tc>
          <w:tcPr>
            <w:tcW w:w="5232" w:type="dxa"/>
          </w:tcPr>
          <w:p w14:paraId="37FD452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</w:t>
            </w:r>
          </w:p>
          <w:p w14:paraId="0A528C17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+ PT have moderate significant effect compared to PT at post intervention and at short term, no longer significant at mid and long term</w:t>
            </w:r>
          </w:p>
          <w:p w14:paraId="1BD4F432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alone has small but non-significant effect compared to PT</w:t>
            </w:r>
          </w:p>
          <w:p w14:paraId="53A8F19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ability: </w:t>
            </w:r>
          </w:p>
          <w:p w14:paraId="1348F604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+ PT have significant effect compared to PT at post intervention and short term, no longer significant at mid to long term</w:t>
            </w:r>
          </w:p>
          <w:p w14:paraId="7112A7DB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alone has small but non-significant effect compared to PT</w:t>
            </w:r>
          </w:p>
          <w:p w14:paraId="73BE636F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ison to other interventions using SUCRA Mean rank:</w:t>
            </w:r>
          </w:p>
          <w:p w14:paraId="69F9824C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CBT + PT rank 2nd post intervention, 1st long term; CBT ranks 5th post intervention, 3rd long term</w:t>
            </w:r>
          </w:p>
          <w:p w14:paraId="240889E2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CBT + PT rank 1st for post treatment and long term, CBT ranks 4th post treatment, 6th long term</w:t>
            </w:r>
          </w:p>
        </w:tc>
        <w:tc>
          <w:tcPr>
            <w:tcW w:w="3256" w:type="dxa"/>
          </w:tcPr>
          <w:p w14:paraId="769E68A2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CINeMA</w:t>
            </w:r>
          </w:p>
          <w:p w14:paraId="3620FE45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Pain – moderate</w:t>
            </w:r>
          </w:p>
          <w:p w14:paraId="2AC77ACE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Disability – moderate</w:t>
            </w:r>
          </w:p>
          <w:p w14:paraId="41BEED3A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Concerns in heterogeneity and within study bias</w:t>
            </w:r>
          </w:p>
        </w:tc>
      </w:tr>
      <w:tr w:rsidR="003D5D92" w14:paraId="34648F18" w14:textId="77777777" w:rsidTr="00C72ED7">
        <w:tc>
          <w:tcPr>
            <w:tcW w:w="1151" w:type="dxa"/>
          </w:tcPr>
          <w:p w14:paraId="0DB018AE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rFonts w:cstheme="minorHAnsi"/>
                <w:sz w:val="18"/>
                <w:szCs w:val="18"/>
              </w:rPr>
              <w:t>Lopez</w:t>
            </w:r>
            <w:r w:rsidRPr="00004907">
              <w:rPr>
                <w:rFonts w:cstheme="minorHAnsi"/>
                <w:sz w:val="18"/>
                <w:szCs w:val="18"/>
                <w:lang w:val="en-HK"/>
              </w:rPr>
              <w:t>-de-Uralde-Villanueva,</w:t>
            </w:r>
            <w:r w:rsidRPr="00004907">
              <w:rPr>
                <w:rFonts w:cstheme="minorHAnsi"/>
                <w:sz w:val="18"/>
                <w:szCs w:val="18"/>
              </w:rPr>
              <w:t xml:space="preserve"> 2016</w:t>
            </w:r>
          </w:p>
        </w:tc>
        <w:tc>
          <w:tcPr>
            <w:tcW w:w="4253" w:type="dxa"/>
          </w:tcPr>
          <w:p w14:paraId="37AF794B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-analysis (8 studies)</w:t>
            </w:r>
          </w:p>
          <w:p w14:paraId="61CD00EB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</w:t>
            </w:r>
          </w:p>
          <w:p w14:paraId="10A92CF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 compared to control: Short term – SMD -0.3 (95% CI -0.55 to -0.05), Q value = 5.7</w:t>
            </w:r>
          </w:p>
          <w:p w14:paraId="452DA67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                  Long term – SMD -0.53 (95% CI -0.79 to -0.27), Q value = 1.6</w:t>
            </w:r>
          </w:p>
          <w:p w14:paraId="0356F9D2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 compared to GEXP: short term – SMD 0.39 (95% CO 0.003 to 0.78), Q value = 1.1</w:t>
            </w:r>
          </w:p>
        </w:tc>
        <w:tc>
          <w:tcPr>
            <w:tcW w:w="5232" w:type="dxa"/>
          </w:tcPr>
          <w:p w14:paraId="3ABAACAE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</w:t>
            </w:r>
          </w:p>
          <w:p w14:paraId="267F5C5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ed to other exercise: no significant difference</w:t>
            </w:r>
          </w:p>
          <w:p w14:paraId="7F053F6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ed to control: no significant difference</w:t>
            </w:r>
          </w:p>
          <w:p w14:paraId="075D4FAC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ed to GEXP: no significant difference</w:t>
            </w:r>
          </w:p>
          <w:p w14:paraId="21C62E7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</w:t>
            </w:r>
          </w:p>
          <w:p w14:paraId="4AF12874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ed to other exercise: no significant difference</w:t>
            </w:r>
          </w:p>
          <w:p w14:paraId="20A9BDD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ed to control: significant difference in short and long term, favours GA</w:t>
            </w:r>
          </w:p>
          <w:p w14:paraId="2AE49076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ed to GEXP: significant difference in short term, favours GEXP</w:t>
            </w:r>
          </w:p>
        </w:tc>
        <w:tc>
          <w:tcPr>
            <w:tcW w:w="3256" w:type="dxa"/>
          </w:tcPr>
          <w:p w14:paraId="1D86D0EB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Van Peppen et al 2004</w:t>
            </w:r>
          </w:p>
          <w:p w14:paraId="580976E0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Disability: Limited evidence for reduction in disability between GA and control; Strong evidence for no difference between GA and GEXP</w:t>
            </w:r>
          </w:p>
          <w:p w14:paraId="7E224F5B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Pain: Strong evidence for no difference between GA and GEXP</w:t>
            </w:r>
          </w:p>
          <w:p w14:paraId="054B4A0D" w14:textId="77777777" w:rsidR="003D5D92" w:rsidRPr="00004907" w:rsidRDefault="003D5D92" w:rsidP="00A850A2">
            <w:pPr>
              <w:rPr>
                <w:sz w:val="18"/>
                <w:szCs w:val="18"/>
              </w:rPr>
            </w:pPr>
          </w:p>
        </w:tc>
      </w:tr>
      <w:tr w:rsidR="003D5D92" w14:paraId="410A66DF" w14:textId="77777777" w:rsidTr="00C72ED7">
        <w:tc>
          <w:tcPr>
            <w:tcW w:w="1151" w:type="dxa"/>
          </w:tcPr>
          <w:p w14:paraId="10D2524E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Petrucci,</w:t>
            </w:r>
          </w:p>
          <w:p w14:paraId="6FAC31DB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2021</w:t>
            </w:r>
          </w:p>
        </w:tc>
        <w:tc>
          <w:tcPr>
            <w:tcW w:w="4253" w:type="dxa"/>
          </w:tcPr>
          <w:p w14:paraId="3C018F4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-analysis (13 studies)</w:t>
            </w:r>
          </w:p>
          <w:p w14:paraId="22E16B49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compared to control:</w:t>
            </w:r>
          </w:p>
          <w:p w14:paraId="3CDD8B9D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SMD -0.73 (95% CI -1.2 to -0.26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93%</w:t>
            </w:r>
          </w:p>
          <w:p w14:paraId="1A41D37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SMD -0.88 (95% CI -1.5 to -0.26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95%</w:t>
            </w:r>
          </w:p>
          <w:p w14:paraId="6A593B83" w14:textId="77777777" w:rsidR="003D5D92" w:rsidRDefault="003D5D92" w:rsidP="00A850A2">
            <w:pPr>
              <w:rPr>
                <w:sz w:val="18"/>
                <w:szCs w:val="18"/>
              </w:rPr>
            </w:pPr>
          </w:p>
          <w:p w14:paraId="7C4D09E5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compared to MBSR:</w:t>
            </w:r>
          </w:p>
          <w:p w14:paraId="32819951" w14:textId="77777777" w:rsidR="003D5D92" w:rsidRPr="00EE3E5D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MD -0.05 (95% CI -0.5 to 0.39)</w:t>
            </w:r>
          </w:p>
        </w:tc>
        <w:tc>
          <w:tcPr>
            <w:tcW w:w="5232" w:type="dxa"/>
          </w:tcPr>
          <w:p w14:paraId="30E38D78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</w:t>
            </w:r>
          </w:p>
          <w:p w14:paraId="24B714A7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shows significant improvement compared to control</w:t>
            </w:r>
          </w:p>
          <w:p w14:paraId="1EA01F44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shows no significant difference compared to MBSR</w:t>
            </w:r>
          </w:p>
          <w:p w14:paraId="7FDC29F3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</w:t>
            </w:r>
          </w:p>
          <w:p w14:paraId="3C423C99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 shows significant improvement compared to control</w:t>
            </w:r>
          </w:p>
        </w:tc>
        <w:tc>
          <w:tcPr>
            <w:tcW w:w="3256" w:type="dxa"/>
          </w:tcPr>
          <w:p w14:paraId="541B9405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Not done</w:t>
            </w:r>
          </w:p>
        </w:tc>
      </w:tr>
      <w:tr w:rsidR="003D5D92" w14:paraId="233FF2EF" w14:textId="77777777" w:rsidTr="00C72ED7">
        <w:tc>
          <w:tcPr>
            <w:tcW w:w="1151" w:type="dxa"/>
          </w:tcPr>
          <w:p w14:paraId="471957CC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Rihn,</w:t>
            </w:r>
          </w:p>
          <w:p w14:paraId="3249FE55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2017</w:t>
            </w:r>
          </w:p>
        </w:tc>
        <w:tc>
          <w:tcPr>
            <w:tcW w:w="4253" w:type="dxa"/>
          </w:tcPr>
          <w:p w14:paraId="5BAED8D2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-analysis (4 studies)</w:t>
            </w:r>
          </w:p>
          <w:p w14:paraId="5DC0D73D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TDR vs exercise+CBT MD -5.9 (95% CI -9.03 to -2.77)</w:t>
            </w:r>
          </w:p>
          <w:p w14:paraId="4A0E2F07" w14:textId="77777777" w:rsidR="003D5D92" w:rsidRDefault="003D5D92" w:rsidP="00A850A2">
            <w:pPr>
              <w:rPr>
                <w:sz w:val="18"/>
                <w:szCs w:val="18"/>
              </w:rPr>
            </w:pPr>
          </w:p>
          <w:p w14:paraId="1D2F00A7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direct comparison from multiple treatment analysis:</w:t>
            </w:r>
          </w:p>
          <w:p w14:paraId="2F38C9BB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Exercise + CBT vs PT MD-15.81 (95% CI -23.72 to -7.42)</w:t>
            </w:r>
          </w:p>
          <w:p w14:paraId="309FD437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Exercise + CBT vs PT MD -6.8 (-12.77 to -1.49)</w:t>
            </w:r>
          </w:p>
        </w:tc>
        <w:tc>
          <w:tcPr>
            <w:tcW w:w="5232" w:type="dxa"/>
          </w:tcPr>
          <w:p w14:paraId="7E9D0E2E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in: not significant for TDR or fusion</w:t>
            </w:r>
          </w:p>
          <w:p w14:paraId="6A35F07F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significant for TDR but not significant for fusion</w:t>
            </w:r>
          </w:p>
          <w:p w14:paraId="325826A8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trend favours both surgery types</w:t>
            </w:r>
          </w:p>
          <w:p w14:paraId="7ACFD1CC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ihood of intervention superiority from multiple treatment analysis:</w:t>
            </w:r>
          </w:p>
          <w:p w14:paraId="11B065FD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xercise+CBT rank lower than TDR and fusion, ranks higher than PT from indirect comparison</w:t>
            </w:r>
          </w:p>
        </w:tc>
        <w:tc>
          <w:tcPr>
            <w:tcW w:w="3256" w:type="dxa"/>
          </w:tcPr>
          <w:p w14:paraId="37455D86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lastRenderedPageBreak/>
              <w:t>GRADE</w:t>
            </w:r>
          </w:p>
          <w:p w14:paraId="7B21A382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Pain: Moderate for TDR; Low for fusion</w:t>
            </w:r>
          </w:p>
          <w:p w14:paraId="548ABD84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Disability: High for TDR; Low for fusion</w:t>
            </w:r>
          </w:p>
          <w:p w14:paraId="69956491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Ranked down for imprecision and inconsistency</w:t>
            </w:r>
          </w:p>
        </w:tc>
      </w:tr>
      <w:tr w:rsidR="003D5D92" w14:paraId="42F4A0D7" w14:textId="77777777" w:rsidTr="00C72ED7">
        <w:tc>
          <w:tcPr>
            <w:tcW w:w="1151" w:type="dxa"/>
          </w:tcPr>
          <w:p w14:paraId="67576FA6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Yang,</w:t>
            </w:r>
          </w:p>
          <w:p w14:paraId="20630F52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2022</w:t>
            </w:r>
          </w:p>
        </w:tc>
        <w:tc>
          <w:tcPr>
            <w:tcW w:w="4253" w:type="dxa"/>
          </w:tcPr>
          <w:p w14:paraId="134F725E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-analysis (16 studies)</w:t>
            </w:r>
          </w:p>
          <w:p w14:paraId="69E32EC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 intervention</w:t>
            </w:r>
          </w:p>
          <w:p w14:paraId="4B857B34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SMD -0.32 (95% CI -0.57 to -0.06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87%</w:t>
            </w:r>
          </w:p>
          <w:p w14:paraId="5AD4529B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SMD -0.44 (-0.71 to -0.17), I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= 89%</w:t>
            </w:r>
          </w:p>
          <w:p w14:paraId="1E71E08C" w14:textId="77777777" w:rsidR="003D5D92" w:rsidRDefault="003D5D92" w:rsidP="00A850A2">
            <w:pPr>
              <w:rPr>
                <w:sz w:val="18"/>
                <w:szCs w:val="18"/>
              </w:rPr>
            </w:pPr>
          </w:p>
          <w:p w14:paraId="11C02557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group analysis:</w:t>
            </w:r>
          </w:p>
          <w:p w14:paraId="13654337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CBT+control vs control (concurrent) SMD -0.67 (95% CI -1.21 to -0.13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94%</w:t>
            </w:r>
          </w:p>
          <w:p w14:paraId="2ED048D5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Concurrent CBT SMD -0.81 (95% CI -1.35 to -0.27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95%;</w:t>
            </w:r>
          </w:p>
          <w:p w14:paraId="0786E188" w14:textId="77777777" w:rsidR="003D5D92" w:rsidRPr="00E465BF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CBT vs UC/WL SMD -0.34 (95% CI -0.56 to -0.12), 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 37%</w:t>
            </w:r>
          </w:p>
        </w:tc>
        <w:tc>
          <w:tcPr>
            <w:tcW w:w="5232" w:type="dxa"/>
          </w:tcPr>
          <w:p w14:paraId="5C86E330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CBT shows significant improvement post intervention but no longer significant at 3 months and onwards</w:t>
            </w:r>
          </w:p>
          <w:p w14:paraId="3DC69EE6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CBT shows significant effect post intervention but no longer significant at 3 months and onwards</w:t>
            </w:r>
          </w:p>
          <w:p w14:paraId="07CABE11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group analysis:</w:t>
            </w:r>
          </w:p>
          <w:p w14:paraId="07EA43DB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significant effect for concurrent CBT only, but not significant when compared to UC/WL or active treatment</w:t>
            </w:r>
          </w:p>
          <w:p w14:paraId="4139EC72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significant effect for concurrent CBT and compared to UC/WL, but not significant compared to active treatment</w:t>
            </w:r>
          </w:p>
        </w:tc>
        <w:tc>
          <w:tcPr>
            <w:tcW w:w="3256" w:type="dxa"/>
          </w:tcPr>
          <w:p w14:paraId="66309A9E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GRADE</w:t>
            </w:r>
          </w:p>
          <w:p w14:paraId="71A88AFE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Pain: Low</w:t>
            </w:r>
          </w:p>
          <w:p w14:paraId="69E92C2E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Disability Low</w:t>
            </w:r>
          </w:p>
          <w:p w14:paraId="3150CEEF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Ranked down for risk of bias, imprecision and inconsistency</w:t>
            </w:r>
          </w:p>
          <w:p w14:paraId="041F61B9" w14:textId="77777777" w:rsidR="003D5D92" w:rsidRPr="00004907" w:rsidRDefault="003D5D92" w:rsidP="00A850A2">
            <w:pPr>
              <w:rPr>
                <w:sz w:val="18"/>
                <w:szCs w:val="18"/>
              </w:rPr>
            </w:pPr>
          </w:p>
        </w:tc>
      </w:tr>
      <w:tr w:rsidR="003D5D92" w14:paraId="5A3E20F8" w14:textId="77777777" w:rsidTr="00C72ED7">
        <w:tc>
          <w:tcPr>
            <w:tcW w:w="1151" w:type="dxa"/>
          </w:tcPr>
          <w:p w14:paraId="3DCB3F82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rak, 2023</w:t>
            </w:r>
          </w:p>
          <w:p w14:paraId="39502B2E" w14:textId="77777777" w:rsidR="003D5D92" w:rsidRPr="00004907" w:rsidRDefault="003D5D92" w:rsidP="00A850A2">
            <w:pPr>
              <w:rPr>
                <w:sz w:val="18"/>
                <w:szCs w:val="18"/>
              </w:rPr>
            </w:pPr>
          </w:p>
        </w:tc>
        <w:tc>
          <w:tcPr>
            <w:tcW w:w="4253" w:type="dxa"/>
          </w:tcPr>
          <w:p w14:paraId="53954C17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-analysis (18 studies)</w:t>
            </w:r>
          </w:p>
          <w:p w14:paraId="2194FA08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MBR-BE vs MI – MD 17.17 (95% CI 11.34 to 22.99)</w:t>
            </w:r>
          </w:p>
          <w:p w14:paraId="6B48B90E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MBR-BE vs UC – MD 12.36 (95% CI 7.52 to 17.20)</w:t>
            </w:r>
          </w:p>
          <w:p w14:paraId="5FF0381C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MBR-BE vs MI – MD 0.88 (95% CI 0.46 to 1.30)</w:t>
            </w:r>
          </w:p>
          <w:p w14:paraId="1DA564EA" w14:textId="77777777" w:rsidR="003D5D92" w:rsidRPr="006542C3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MBR-BE vs UC – MD 0.81 (95% 0.49 to 1.13)</w:t>
            </w:r>
          </w:p>
        </w:tc>
        <w:tc>
          <w:tcPr>
            <w:tcW w:w="5232" w:type="dxa"/>
          </w:tcPr>
          <w:p w14:paraId="6D1D1735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significant effect against MI and UC, but not significant against exercise, MBR-work rehabilitation and MBR-education</w:t>
            </w:r>
          </w:p>
          <w:p w14:paraId="101040EC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significant effect against MI and UC, but not significant against exercise, MBR-work rehabilitation and MBR-education</w:t>
            </w:r>
          </w:p>
          <w:p w14:paraId="5A974A2A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ison to other interventions using P scores:</w:t>
            </w:r>
          </w:p>
          <w:p w14:paraId="79052271" w14:textId="77777777" w:rsidR="003D5D92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: MBR-BE ranks 2nd</w:t>
            </w:r>
          </w:p>
          <w:p w14:paraId="55074C8D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: MBR-BE ranks 1st</w:t>
            </w:r>
          </w:p>
        </w:tc>
        <w:tc>
          <w:tcPr>
            <w:tcW w:w="3256" w:type="dxa"/>
          </w:tcPr>
          <w:p w14:paraId="14108EAC" w14:textId="77777777" w:rsidR="003D5D92" w:rsidRPr="00004907" w:rsidRDefault="003D5D92" w:rsidP="00A850A2">
            <w:pPr>
              <w:rPr>
                <w:sz w:val="18"/>
                <w:szCs w:val="18"/>
              </w:rPr>
            </w:pPr>
            <w:r w:rsidRPr="00004907">
              <w:rPr>
                <w:sz w:val="18"/>
                <w:szCs w:val="18"/>
              </w:rPr>
              <w:t>Not done</w:t>
            </w:r>
          </w:p>
        </w:tc>
      </w:tr>
    </w:tbl>
    <w:p w14:paraId="1C83A4AF" w14:textId="77777777" w:rsidR="003D5D92" w:rsidRDefault="003D5D92" w:rsidP="003D5D92"/>
    <w:p w14:paraId="692AFF37" w14:textId="2A811E36" w:rsidR="00765E06" w:rsidRPr="003D5D92" w:rsidRDefault="003D5D92" w:rsidP="003D5D92">
      <w:pPr>
        <w:spacing w:line="240" w:lineRule="auto"/>
        <w:rPr>
          <w:b/>
          <w:bCs/>
          <w:sz w:val="24"/>
          <w:szCs w:val="24"/>
        </w:rPr>
      </w:pPr>
      <w:r w:rsidRPr="00F81762">
        <w:rPr>
          <w:b/>
          <w:bCs/>
          <w:sz w:val="24"/>
          <w:szCs w:val="24"/>
        </w:rPr>
        <w:t>S</w:t>
      </w:r>
      <w:r w:rsidR="00F71081">
        <w:rPr>
          <w:b/>
          <w:bCs/>
          <w:sz w:val="24"/>
          <w:szCs w:val="24"/>
        </w:rPr>
        <w:t>6</w:t>
      </w:r>
      <w:r w:rsidRPr="00F81762">
        <w:rPr>
          <w:b/>
          <w:bCs/>
          <w:sz w:val="24"/>
          <w:szCs w:val="24"/>
        </w:rPr>
        <w:t xml:space="preserve"> Table. Results of Included </w:t>
      </w:r>
      <w:r>
        <w:rPr>
          <w:b/>
          <w:bCs/>
          <w:sz w:val="24"/>
          <w:szCs w:val="24"/>
        </w:rPr>
        <w:t xml:space="preserve">Systematic </w:t>
      </w:r>
      <w:r w:rsidRPr="00F81762">
        <w:rPr>
          <w:b/>
          <w:bCs/>
          <w:sz w:val="24"/>
          <w:szCs w:val="24"/>
        </w:rPr>
        <w:t>Reviews.</w:t>
      </w:r>
    </w:p>
    <w:sectPr w:rsidR="00765E06" w:rsidRPr="003D5D92" w:rsidSect="003D5D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92"/>
    <w:rsid w:val="000B2977"/>
    <w:rsid w:val="003D5D92"/>
    <w:rsid w:val="00765E06"/>
    <w:rsid w:val="009B20A1"/>
    <w:rsid w:val="00B1609D"/>
    <w:rsid w:val="00C72ED7"/>
    <w:rsid w:val="00F71081"/>
    <w:rsid w:val="00FF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B2083"/>
  <w15:chartTrackingRefBased/>
  <w15:docId w15:val="{5C30B054-1EC9-4F71-9E23-DFD54ED0B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D92"/>
    <w:pPr>
      <w:spacing w:line="259" w:lineRule="auto"/>
    </w:pPr>
    <w:rPr>
      <w:rFonts w:eastAsia="SimSu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D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D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D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D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H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D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H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D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H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D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H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D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H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D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H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5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D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5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D9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H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5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D92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H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5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H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D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D92"/>
    <w:pPr>
      <w:spacing w:after="0" w:line="240" w:lineRule="auto"/>
    </w:pPr>
    <w:rPr>
      <w:rFonts w:eastAsia="SimSun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1</Words>
  <Characters>633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yleung02@gmail.com</dc:creator>
  <cp:keywords/>
  <dc:description/>
  <cp:lastModifiedBy>tiffyleung02@gmail.com</cp:lastModifiedBy>
  <cp:revision>4</cp:revision>
  <dcterms:created xsi:type="dcterms:W3CDTF">2024-10-17T21:20:00Z</dcterms:created>
  <dcterms:modified xsi:type="dcterms:W3CDTF">2025-04-20T09:23:00Z</dcterms:modified>
</cp:coreProperties>
</file>